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573" w:rsidRPr="000F5352" w:rsidRDefault="000578CA" w:rsidP="00AA1573">
      <w:pPr>
        <w:spacing w:line="480" w:lineRule="auto"/>
        <w:ind w:rightChars="-219" w:right="-460"/>
        <w:rPr>
          <w:rFonts w:ascii="Times New Roman" w:hAnsi="Times New Roman" w:cs="Times New Roman"/>
          <w:b/>
          <w:sz w:val="24"/>
          <w:szCs w:val="24"/>
        </w:rPr>
      </w:pPr>
      <w:r w:rsidRPr="000F535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F56AC" w:rsidRPr="000F535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F5352">
        <w:rPr>
          <w:rFonts w:ascii="Times New Roman" w:hAnsi="Times New Roman" w:cs="Times New Roman"/>
          <w:b/>
          <w:sz w:val="24"/>
          <w:szCs w:val="24"/>
        </w:rPr>
        <w:t>2</w:t>
      </w:r>
      <w:r w:rsidR="00AA1573" w:rsidRPr="000F5352">
        <w:rPr>
          <w:rFonts w:ascii="Times New Roman" w:hAnsi="Times New Roman" w:cs="Times New Roman"/>
          <w:b/>
          <w:sz w:val="24"/>
          <w:szCs w:val="24"/>
        </w:rPr>
        <w:t>: Sequences of primers for Q-PCR</w:t>
      </w:r>
    </w:p>
    <w:tbl>
      <w:tblPr>
        <w:tblW w:w="7088" w:type="dxa"/>
        <w:jc w:val="center"/>
        <w:tblLook w:val="04A0"/>
      </w:tblPr>
      <w:tblGrid>
        <w:gridCol w:w="1943"/>
        <w:gridCol w:w="5145"/>
      </w:tblGrid>
      <w:tr w:rsidR="00AA1573" w:rsidRPr="000F5352" w:rsidTr="000F5352">
        <w:trPr>
          <w:trHeight w:val="314"/>
          <w:jc w:val="center"/>
        </w:trPr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73" w:rsidRPr="000F5352" w:rsidRDefault="00AA1573" w:rsidP="00DC28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5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Mus α-sma</w:t>
            </w:r>
          </w:p>
        </w:tc>
        <w:tc>
          <w:tcPr>
            <w:tcW w:w="5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F: 5’-ATGCTCCCAGGGCTGTTTT-3’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R: 5’-TTCCAACCATTACTCCCTGATGT-3’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Mus Collagen I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F: 5’-AGGGCGAGTGCTGTGCTTT-3’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R: 5’-CCCTCGACTCCTACATCTTCTGA-3’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Mus Gapdh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F: 5’-TCCCACTCTTCCACCTTCGATGC-3’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0F5352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A1573" w:rsidRPr="000F5352">
              <w:rPr>
                <w:rFonts w:ascii="Times New Roman" w:hAnsi="Times New Roman" w:cs="Times New Roman"/>
                <w:sz w:val="24"/>
                <w:szCs w:val="24"/>
              </w:rPr>
              <w:t>5’-GGGTCTGGGATGGAAATTGTGAGG-3’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 xml:space="preserve">Homo α-sma 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F: 5'-GGTGATGGTGGGAATGGG-3'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R: 5'-GCAGGGTGGGATGCTCTT-3'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Homo Collagen I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F: 5'-CTGGTCTTCCTGGCCCCTCTGGTG-3'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R: 5'-CCTCTGTCGCCCTGTTCGCCTGTC-3'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Homo Gapdh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F: 5'-CATGAGAAGTATGACAACAGCCT-3'</w:t>
            </w:r>
          </w:p>
        </w:tc>
      </w:tr>
      <w:tr w:rsidR="00AA1573" w:rsidRPr="000F5352" w:rsidTr="000F5352">
        <w:trPr>
          <w:trHeight w:val="30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R: 5'-AGTCCTTCCACGATACCAAAGT-3'</w:t>
            </w:r>
          </w:p>
        </w:tc>
      </w:tr>
      <w:tr w:rsidR="00AA1573" w:rsidRPr="000F5352" w:rsidTr="000F5352">
        <w:trPr>
          <w:trHeight w:val="1461"/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>Definition of abbreviations:</w:t>
            </w:r>
          </w:p>
          <w:p w:rsidR="00AA1573" w:rsidRPr="000F5352" w:rsidRDefault="00AA1573" w:rsidP="00DC2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2">
              <w:rPr>
                <w:rFonts w:ascii="Times New Roman" w:hAnsi="Times New Roman" w:cs="Times New Roman"/>
                <w:sz w:val="24"/>
                <w:szCs w:val="24"/>
              </w:rPr>
              <w:t xml:space="preserve">Mus: mouse; Homo: human; α-sma: alpha-smooth muscle actin; Gapdh: glyceraldehydes-3-phosphate dehydrogenase </w:t>
            </w:r>
          </w:p>
        </w:tc>
      </w:tr>
    </w:tbl>
    <w:p w:rsidR="00AA1573" w:rsidRPr="000F5352" w:rsidRDefault="00AA1573" w:rsidP="00AA15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35A84" w:rsidRPr="000F5352" w:rsidRDefault="00435A84">
      <w:pPr>
        <w:rPr>
          <w:rFonts w:ascii="Times New Roman" w:hAnsi="Times New Roman" w:cs="Times New Roman"/>
          <w:sz w:val="24"/>
          <w:szCs w:val="24"/>
        </w:rPr>
      </w:pPr>
    </w:p>
    <w:sectPr w:rsidR="00435A84" w:rsidRPr="000F5352" w:rsidSect="004A656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045" w:rsidRDefault="008B2045" w:rsidP="00D47992">
      <w:r>
        <w:separator/>
      </w:r>
    </w:p>
  </w:endnote>
  <w:endnote w:type="continuationSeparator" w:id="0">
    <w:p w:rsidR="008B2045" w:rsidRDefault="008B2045" w:rsidP="00D479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516735"/>
      <w:docPartObj>
        <w:docPartGallery w:val="Page Numbers (Bottom of Page)"/>
        <w:docPartUnique/>
      </w:docPartObj>
    </w:sdtPr>
    <w:sdtContent>
      <w:p w:rsidR="004A6566" w:rsidRDefault="00D34114">
        <w:pPr>
          <w:pStyle w:val="a3"/>
          <w:jc w:val="center"/>
        </w:pPr>
        <w:r>
          <w:fldChar w:fldCharType="begin"/>
        </w:r>
        <w:r w:rsidR="00AA1573">
          <w:instrText xml:space="preserve"> PAGE   \* MERGEFORMAT </w:instrText>
        </w:r>
        <w:r>
          <w:fldChar w:fldCharType="separate"/>
        </w:r>
        <w:r w:rsidR="000F5352" w:rsidRPr="000F5352">
          <w:rPr>
            <w:noProof/>
            <w:lang w:val="zh-CN"/>
          </w:rPr>
          <w:t>1</w:t>
        </w:r>
        <w:r>
          <w:fldChar w:fldCharType="end"/>
        </w:r>
      </w:p>
    </w:sdtContent>
  </w:sdt>
  <w:p w:rsidR="004A6566" w:rsidRDefault="008B2045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045" w:rsidRDefault="008B2045" w:rsidP="00D47992">
      <w:r>
        <w:separator/>
      </w:r>
    </w:p>
  </w:footnote>
  <w:footnote w:type="continuationSeparator" w:id="0">
    <w:p w:rsidR="008B2045" w:rsidRDefault="008B2045" w:rsidP="00D479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1573"/>
    <w:rsid w:val="000578CA"/>
    <w:rsid w:val="000F5352"/>
    <w:rsid w:val="001216DE"/>
    <w:rsid w:val="00435A84"/>
    <w:rsid w:val="008B2045"/>
    <w:rsid w:val="00AA1573"/>
    <w:rsid w:val="00B831E6"/>
    <w:rsid w:val="00D34114"/>
    <w:rsid w:val="00D47992"/>
    <w:rsid w:val="00F7104E"/>
    <w:rsid w:val="00FF5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573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A1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A1573"/>
    <w:rPr>
      <w:rFonts w:ascii="Calibri" w:eastAsia="宋体" w:hAnsi="Calibri" w:cs="Calibr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F5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F56AC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4</cp:revision>
  <dcterms:created xsi:type="dcterms:W3CDTF">2013-04-16T11:12:00Z</dcterms:created>
  <dcterms:modified xsi:type="dcterms:W3CDTF">2013-04-20T00:41:00Z</dcterms:modified>
</cp:coreProperties>
</file>